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6EB" w:rsidRDefault="001936EB" w:rsidP="001936EB">
      <w:pPr>
        <w:pStyle w:val="Heading1"/>
        <w:spacing w:line="480" w:lineRule="auto"/>
      </w:pPr>
      <w:r>
        <w:t xml:space="preserve">assessing the similarity of </w:t>
      </w:r>
      <w:r w:rsidRPr="00FC4304">
        <w:t xml:space="preserve">mental models </w:t>
      </w:r>
      <w:r>
        <w:t>of</w:t>
      </w:r>
      <w:r w:rsidRPr="00FC4304">
        <w:t xml:space="preserve"> Operating Room Team</w:t>
      </w:r>
      <w:r>
        <w:t xml:space="preserve"> Members and</w:t>
      </w:r>
      <w:r w:rsidRPr="00FC4304">
        <w:t xml:space="preserve"> implications for patient safety</w:t>
      </w:r>
      <w:r>
        <w:t xml:space="preserve">: </w:t>
      </w:r>
      <w:r>
        <w:rPr>
          <w:rFonts w:ascii="Calibri" w:hAnsi="Calibri" w:cs="Tahoma"/>
          <w:color w:val="000000"/>
        </w:rPr>
        <w:t xml:space="preserve">a prospective, replicated </w:t>
      </w:r>
      <w:r w:rsidRPr="00FC4304">
        <w:rPr>
          <w:rFonts w:ascii="Calibri" w:hAnsi="Calibri" w:cs="Tahoma"/>
          <w:color w:val="000000"/>
        </w:rPr>
        <w:t>study</w:t>
      </w:r>
    </w:p>
    <w:p w:rsidR="001936EB" w:rsidRDefault="001936EB"/>
    <w:p w:rsidR="001936EB" w:rsidRPr="001936EB" w:rsidRDefault="001936EB">
      <w:pPr>
        <w:rPr>
          <w:i/>
        </w:rPr>
      </w:pPr>
      <w:r w:rsidRPr="001936EB">
        <w:rPr>
          <w:i/>
        </w:rPr>
        <w:t>Additional file 2 – Raw data</w:t>
      </w:r>
    </w:p>
    <w:p w:rsidR="00217142" w:rsidRDefault="00E41DC9">
      <w:r w:rsidRPr="00E41DC9">
        <w:drawing>
          <wp:inline distT="0" distB="0" distL="0" distR="0" wp14:anchorId="7CE6C7F8" wp14:editId="3C926962">
            <wp:extent cx="6645910" cy="8430472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430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DC9" w:rsidRDefault="00E41DC9">
      <w:r>
        <w:br w:type="page"/>
      </w:r>
    </w:p>
    <w:p w:rsidR="00E831C9" w:rsidRDefault="008C7D0A">
      <w:r w:rsidRPr="008C7D0A">
        <w:lastRenderedPageBreak/>
        <w:drawing>
          <wp:inline distT="0" distB="0" distL="0" distR="0" wp14:anchorId="1A88AFC7" wp14:editId="08CC2F67">
            <wp:extent cx="6646925" cy="927735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27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1C9" w:rsidRDefault="00E831C9">
      <w:bookmarkStart w:id="0" w:name="_GoBack"/>
      <w:r w:rsidRPr="00E831C9">
        <w:lastRenderedPageBreak/>
        <w:drawing>
          <wp:inline distT="0" distB="0" distL="0" distR="0" wp14:anchorId="66C1453E" wp14:editId="1F8A4F11">
            <wp:extent cx="6643422" cy="9315450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318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1936EB" w:rsidRPr="001936EB">
        <w:lastRenderedPageBreak/>
        <w:drawing>
          <wp:inline distT="0" distB="0" distL="0" distR="0" wp14:anchorId="62FAB6E6" wp14:editId="47478785">
            <wp:extent cx="6645910" cy="4893991"/>
            <wp:effectExtent l="0" t="0" r="254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893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6F49D0" w:rsidRDefault="006F49D0">
      <w:r w:rsidRPr="006F49D0">
        <w:lastRenderedPageBreak/>
        <w:drawing>
          <wp:inline distT="0" distB="0" distL="0" distR="0" wp14:anchorId="63E0C991" wp14:editId="41A1BAC8">
            <wp:extent cx="6645910" cy="8430347"/>
            <wp:effectExtent l="0" t="0" r="254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43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9D0" w:rsidRDefault="006F49D0" w:rsidP="006F49D0">
      <w:r>
        <w:br w:type="page"/>
      </w:r>
    </w:p>
    <w:p w:rsidR="00DC7BC7" w:rsidRDefault="006F49D0">
      <w:r w:rsidRPr="006F49D0">
        <w:drawing>
          <wp:inline distT="0" distB="0" distL="0" distR="0" wp14:anchorId="772199B3" wp14:editId="5F125E0A">
            <wp:extent cx="6644141" cy="9241366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24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DC9" w:rsidRDefault="00DC7BC7">
      <w:r w:rsidRPr="00DC7BC7">
        <w:drawing>
          <wp:inline distT="0" distB="0" distL="0" distR="0" wp14:anchorId="7D5C64FC" wp14:editId="5C9B0936">
            <wp:extent cx="6644140" cy="9266766"/>
            <wp:effectExtent l="0" t="0" r="444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26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7BC7">
        <w:t xml:space="preserve"> </w:t>
      </w:r>
      <w:r w:rsidRPr="00DC7BC7">
        <w:drawing>
          <wp:inline distT="0" distB="0" distL="0" distR="0" wp14:anchorId="57447E4F" wp14:editId="79AE83B9">
            <wp:extent cx="6645910" cy="4893991"/>
            <wp:effectExtent l="0" t="0" r="2540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893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1DC9" w:rsidSect="00E41DC9">
      <w:headerReference w:type="default" r:id="rId15"/>
      <w:footerReference w:type="default" r:id="rId1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6EB" w:rsidRDefault="001936EB" w:rsidP="001936EB">
      <w:pPr>
        <w:spacing w:after="0" w:line="240" w:lineRule="auto"/>
      </w:pPr>
      <w:r>
        <w:separator/>
      </w:r>
    </w:p>
  </w:endnote>
  <w:endnote w:type="continuationSeparator" w:id="0">
    <w:p w:rsidR="001936EB" w:rsidRDefault="001936EB" w:rsidP="00193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400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36EB" w:rsidRDefault="001936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11A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1936EB" w:rsidRDefault="001936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6EB" w:rsidRDefault="001936EB" w:rsidP="001936EB">
      <w:pPr>
        <w:spacing w:after="0" w:line="240" w:lineRule="auto"/>
      </w:pPr>
      <w:r>
        <w:separator/>
      </w:r>
    </w:p>
  </w:footnote>
  <w:footnote w:type="continuationSeparator" w:id="0">
    <w:p w:rsidR="001936EB" w:rsidRDefault="001936EB" w:rsidP="001936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BD4" w:rsidRDefault="00122BD4" w:rsidP="00122BD4">
    <w:pPr>
      <w:pStyle w:val="Header"/>
      <w:jc w:val="right"/>
    </w:pPr>
    <w:r>
      <w:t>Additional file 2 – Raw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C9"/>
    <w:rsid w:val="00122BD4"/>
    <w:rsid w:val="001936EB"/>
    <w:rsid w:val="00217142"/>
    <w:rsid w:val="002D2BC9"/>
    <w:rsid w:val="00394777"/>
    <w:rsid w:val="00481CD7"/>
    <w:rsid w:val="00500EAE"/>
    <w:rsid w:val="00535104"/>
    <w:rsid w:val="00653E48"/>
    <w:rsid w:val="006F49D0"/>
    <w:rsid w:val="00712B70"/>
    <w:rsid w:val="008415BE"/>
    <w:rsid w:val="008C7D0A"/>
    <w:rsid w:val="00DC7BC7"/>
    <w:rsid w:val="00DE11A0"/>
    <w:rsid w:val="00E41DC9"/>
    <w:rsid w:val="00E77FF5"/>
    <w:rsid w:val="00E831C9"/>
    <w:rsid w:val="00F7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6EB"/>
    <w:pPr>
      <w:outlineLvl w:val="0"/>
    </w:pPr>
    <w:rPr>
      <w:b/>
      <w: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DC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936EB"/>
    <w:rPr>
      <w:b/>
      <w:caps/>
      <w:noProof/>
    </w:rPr>
  </w:style>
  <w:style w:type="paragraph" w:styleId="Header">
    <w:name w:val="header"/>
    <w:basedOn w:val="Normal"/>
    <w:link w:val="HeaderChar"/>
    <w:uiPriority w:val="99"/>
    <w:unhideWhenUsed/>
    <w:rsid w:val="00193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6EB"/>
  </w:style>
  <w:style w:type="paragraph" w:styleId="Footer">
    <w:name w:val="footer"/>
    <w:basedOn w:val="Normal"/>
    <w:link w:val="FooterChar"/>
    <w:uiPriority w:val="99"/>
    <w:unhideWhenUsed/>
    <w:rsid w:val="00193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6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6EB"/>
    <w:pPr>
      <w:outlineLvl w:val="0"/>
    </w:pPr>
    <w:rPr>
      <w:b/>
      <w: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DC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936EB"/>
    <w:rPr>
      <w:b/>
      <w:caps/>
      <w:noProof/>
    </w:rPr>
  </w:style>
  <w:style w:type="paragraph" w:styleId="Header">
    <w:name w:val="header"/>
    <w:basedOn w:val="Normal"/>
    <w:link w:val="HeaderChar"/>
    <w:uiPriority w:val="99"/>
    <w:unhideWhenUsed/>
    <w:rsid w:val="00193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6EB"/>
  </w:style>
  <w:style w:type="paragraph" w:styleId="Footer">
    <w:name w:val="footer"/>
    <w:basedOn w:val="Normal"/>
    <w:link w:val="FooterChar"/>
    <w:uiPriority w:val="99"/>
    <w:unhideWhenUsed/>
    <w:rsid w:val="00193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 Nakrada-Kordic (ADHB)</dc:creator>
  <cp:lastModifiedBy>Ivana Nakrada-Kordic (ADHB)</cp:lastModifiedBy>
  <cp:revision>7</cp:revision>
  <dcterms:created xsi:type="dcterms:W3CDTF">2016-08-21T20:28:00Z</dcterms:created>
  <dcterms:modified xsi:type="dcterms:W3CDTF">2016-08-21T21:25:00Z</dcterms:modified>
</cp:coreProperties>
</file>